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 Results of</w:t>
      </w:r>
      <w:r>
        <w:rPr/>
        <w:t xml:space="preserve"> </w:t>
      </w:r>
      <w:r>
        <w:rPr>
          <w:b/>
        </w:rPr>
        <w:t>TaqMan</w:t>
      </w:r>
      <w:r>
        <w:rPr>
          <w:b/>
          <w:vertAlign w:val="superscript"/>
        </w:rPr>
        <w:t>®</w:t>
      </w:r>
      <w:r>
        <w:rPr>
          <w:b/>
        </w:rPr>
        <w:t xml:space="preserve"> Low-Density Array miRNA qRT-PCR expression levels of B6, NOD, and NOR female mice</w:t>
      </w:r>
    </w:p>
    <w:p>
      <w:pPr>
        <w:pStyle w:val="Normal"/>
        <w:rPr/>
      </w:pPr>
      <w:r>
        <w:rPr/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ample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tector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  <w:vertAlign w:val="subscript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31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005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370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087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710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let-7c-437316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653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let-7g-439539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899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06a-43955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4604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25a-5p-439530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371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25b-5p-437314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641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26-3p-439533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783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26-5p-437326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358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33a-439535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426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33b-439535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378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34-437329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0010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39-5p-439540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15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40-437337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412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-439533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040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45-43953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498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46a-437313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61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46b-437317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471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50-437312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599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55-439570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6455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6-437312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571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7-439541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473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84-437311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638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86-439539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52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1-439541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38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2-437310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294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3b-439559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521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5-437310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997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9a-3p-439541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036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a-437309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800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b-437309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212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00b-439536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306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00c-439541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701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03-437309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225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04-437309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944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0a-437328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423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10-43730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585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1-437309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195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14-439541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892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15-437331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524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22-439538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406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23-439540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715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4-437307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381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5-43730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914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7a-437328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427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96-5p-437306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104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9a-439522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96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9c-43951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891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0a-437306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237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0b-437329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660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0c-43730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282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0d-437305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504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0e-439533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650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20-439538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913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24-3p-439563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5394</w:t>
            </w:r>
          </w:p>
        </w:tc>
      </w:tr>
      <w:tr>
        <w:trPr/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ample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tector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  <w:vertAlign w:val="subscript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28-437304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778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31-3p-437304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997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39-3p-439566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778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42-3p-43953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264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65-437319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934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75-437302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643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409-3p-439544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711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434-3p-439573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570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451-43733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796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484-438103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60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532-5p-438092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722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574-3p-43954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356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672-439543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650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676-438677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434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685-438674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228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744-439543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264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92a-437301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192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93-437330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342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249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773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372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309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let-7c-437316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17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let-7g-439539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447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06a-43955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211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25a-5p-439530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271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25b-5p-437314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989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26-3p-439533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648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26-5p-437326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148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33a-439535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845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33b-439535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204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34-437329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0973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39-5p-439540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484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40-437337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98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-439533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695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45-43953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655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46a-437313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205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46b-437317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652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50-437312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713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55-439570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9611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6-437312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025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7-439541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652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84-437311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91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86-439539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747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1-439541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67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2-437310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909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3b-439559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888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5-437310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234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9a-3p-439541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759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a-437309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349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b-437309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682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00b-439536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31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00c-439541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2761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03-437309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080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04-437309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239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0a-437328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053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10-43730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689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1-437309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081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14-439541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50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15-437331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882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22-439538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6436</w:t>
            </w:r>
          </w:p>
        </w:tc>
      </w:tr>
      <w:tr>
        <w:trPr/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ample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tector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  <w:vertAlign w:val="subscript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23-439540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985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4-437307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49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5-43730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72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7a-437328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929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96-5p-437306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762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9a-439522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992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9c-43951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065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0a-437306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600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0b-437329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666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0c-43730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712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0d-437305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825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0e-439533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473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20-439538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535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24-3p-439563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674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28-437304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003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31-3p-437304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117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39-3p-439566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603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42-3p-43953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644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65-437319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327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75-437302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820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409-3p-439544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8547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434-3p-439573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447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451-43733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639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484-438103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769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532-5p-438092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503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574-3p-43954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689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672-439543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053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676-438677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107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685-438674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705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744-439543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006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92a-437301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501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93-437330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448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7033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496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635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4800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let-7c-437316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616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let-7g-439539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8320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06a-43955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6678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25a-5p-439530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7984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25b-5p-437314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9427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26-3p-439533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282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26-5p-437326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9783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33a-439535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5385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33b-439535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679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34-437329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6953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39-5p-439540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7307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40-437337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0461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-439533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463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45-43953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661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46a-437313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0462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46b-437317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87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50-437312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5194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55-439570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8606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6-437312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8721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7-439541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851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84-437311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5612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86-439539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787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1-439541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430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2-437310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338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3b-439559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7021</w:t>
            </w:r>
          </w:p>
        </w:tc>
      </w:tr>
      <w:tr>
        <w:trPr/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ample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tector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  <w:vertAlign w:val="subscript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5-437310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5830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9a-3p-439541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6103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a-437309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2691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b-437309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642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00b-439536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813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00c-439541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2068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03-437309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5410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04-437309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5042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0a-437328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08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10-43730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499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1-437309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6211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14-439541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8431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15-437331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092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22-439538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273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23-439540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357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4-437307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051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5-43730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5896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7a-437328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7364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96-5p-437306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8977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9a-439522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074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9c-43951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0125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0a-437306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331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0b-437329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080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0c-43730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276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0d-437305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4030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0e-439533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39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20-439538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366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24-3p-439563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0039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28-437304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0959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31-3p-437304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9860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39-3p-439566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6703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42-3p-43953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706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65-437319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0181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75-437302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9443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409-3p-439544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7086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434-3p-439573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5058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451-43733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441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484-438103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069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532-5p-438092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9974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574-3p-43954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0590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672-439543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26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676-438677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786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685-438674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925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744-439543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1776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92a-437301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8391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93-437330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782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495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6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273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912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let-7c-437316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68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let-7g-439539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4615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06a-43955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0109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25a-5p-439530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860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25b-5p-437314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3800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26-3p-439533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674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26-5p-437326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0834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33a-439535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058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33b-439535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413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34-437329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076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39-5p-439540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1256</w:t>
            </w:r>
          </w:p>
        </w:tc>
      </w:tr>
      <w:tr>
        <w:trPr/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ample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tector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  <w:vertAlign w:val="subscript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40-437337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045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-439533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7805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45-43953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4929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46a-437313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0103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46b-437317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8617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50-437312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652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55-439570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6254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6-437312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179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7-439541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818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84-437311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4125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86-439539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6184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1-439541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992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2-437310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6485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3b-439559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9479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5-437310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6406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9a-3p-439541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7333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a-437309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405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b-437309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70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00b-439536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900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00c-439541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4723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03-437309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1183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04-437309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974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0a-437328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274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10-43730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628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1-437309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325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14-439541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6899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15-437331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440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22-439538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771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23-439540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565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4-437307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072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5-43730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1894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7a-437328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639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96-5p-437306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874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9a-439522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426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9c-43951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2516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0a-437306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6440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0b-437329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0679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0c-43730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6672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0d-437305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6083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0e-439533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6989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20-439538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0352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24-3p-439563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944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28-437304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63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31-3p-437304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93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39-3p-439566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49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42-3p-43953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0242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65-437319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201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75-437302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812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409-3p-439544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7957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434-3p-439573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023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451-43733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17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484-438103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306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532-5p-438092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5102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574-3p-43954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9642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672-439543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9230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676-438677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2356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685-438674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881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744-439543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75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92a-437301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944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93-437330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619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7743</w:t>
            </w:r>
          </w:p>
        </w:tc>
      </w:tr>
      <w:tr>
        <w:trPr/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ample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tector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  <w:vertAlign w:val="subscript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278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516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599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let-7c-437316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707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let-7g-439539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921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06a-43955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590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25a-5p-439530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278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25b-5p-437314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471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26-3p-439533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677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26-5p-437326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403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33a-439535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4713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33b-439535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365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34-437329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264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39-5p-439540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048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40-437337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330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-439533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47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45-43953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776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46a-437313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153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46b-437317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345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50-437312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163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55-439570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190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6-437312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208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7-439541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727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84-437311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752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86-439539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118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1-439541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242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2-437310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271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3b-439559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739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5-437310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884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9a-3p-439541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877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a-437309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037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b-437309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711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00b-439536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473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00c-439541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040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03-437309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361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04-437309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8353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0a-437328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36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10-43730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529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1-437309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00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14-439541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466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15-437331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337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22-439538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731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23-439540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75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4-437307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913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5-43730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570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7a-437328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506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96-5p-437306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262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9a-439522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850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9c-43951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128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0a-437306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171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0b-437329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64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0c-43730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068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0d-437305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783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0e-439533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182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20-439538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122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24-3p-439563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512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28-437304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347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31-3p-437304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987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39-3p-439566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2655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42-3p-43953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572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65-437319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183</w:t>
            </w:r>
          </w:p>
        </w:tc>
      </w:tr>
      <w:tr>
        <w:trPr/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ample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tector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  <w:vertAlign w:val="subscript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75-437302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77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409-3p-439544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272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434-3p-439573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570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451-43733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481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484-438103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921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532-5p-438092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171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574-3p-43954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352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672-439543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309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676-438677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260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685-438674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060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744-439543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815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92a-437301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60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93-437330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559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518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080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689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898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let-7c-437316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66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let-7g-439539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993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06a-43955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590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25a-5p-439530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9843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25b-5p-437314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735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26-3p-439533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308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26-5p-437326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079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33a-439535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715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33b-439535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794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34-437329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794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39-5p-439540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076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40-437337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036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-439533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83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45-43953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516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46a-437313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434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46b-437317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2141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50-437312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176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55-439570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4438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6-437312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925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7-439541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626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84-437311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322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86-439539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413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1-439541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481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2-437310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716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3b-439559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576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5-437310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866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9a-3p-439541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591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a-437309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550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b-437309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107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00b-439536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872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00c-439541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122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03-437309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649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04-437309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4027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0a-437328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156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10-43730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366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1-437309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602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14-439541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68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15-437331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554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22-439538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300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23-439540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526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4-437307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451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5-43730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219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7a-437328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21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96-5p-437306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9864</w:t>
            </w:r>
          </w:p>
        </w:tc>
      </w:tr>
      <w:tr>
        <w:trPr/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ample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tector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  <w:vertAlign w:val="subscript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9a-439522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253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9c-43951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318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0a-437306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628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0b-437329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937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0c-43730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41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0d-437305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428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0e-439533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390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20-439538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932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24-3p-439563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2193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28-437304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024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31-3p-437304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779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39-3p-439566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665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42-3p-43953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398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65-437319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324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75-437302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635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409-3p-439544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011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434-3p-439573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891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451-43733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708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484-438103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3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532-5p-438092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830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574-3p-43954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682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672-439543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867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676-438677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917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685-438674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259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744-439543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583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92a-437301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28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6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93-437330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628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0759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1635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941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008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let-7c-437316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2995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let-7g-439539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6116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06a-43955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4017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25a-5p-439530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9427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25b-5p-437314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9345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26-3p-439533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9486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26-5p-437326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9506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33a-439535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8897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33b-439535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1462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34-437329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5809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39-5p-439540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472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40-437337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4970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-439533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6270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45-43953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9445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46a-437313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178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46b-437317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8642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50-437312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538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55-439570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7636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6-437312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261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7-439541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542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84-437311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591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86-439539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6685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1-439541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008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2-437310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007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3b-439559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9339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5-437310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086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9a-3p-439541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1808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a-437309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1328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b-437309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6752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00b-439536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96523</w:t>
            </w:r>
          </w:p>
        </w:tc>
      </w:tr>
      <w:tr>
        <w:trPr/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ample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tector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  <w:vertAlign w:val="subscript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00c-439541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9888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03-437309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6533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04-437309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4647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0a-437328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8525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10-43730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37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1-437309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5028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14-439541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9703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15-437331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927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22-439538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047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23-439540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388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4-437307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563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5-43730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4599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7a-437328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4724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96-5p-437306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978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9a-439522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7847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9c-43951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0157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0a-437306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222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0b-437329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6139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0c-43730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9774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0d-437305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5031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0e-439533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9317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20-439538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9555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24-3p-439563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8932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28-437304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335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31-3p-437304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9465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39-3p-439566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9498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42-3p-43953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2795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65-437319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8731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75-437302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9397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409-3p-439544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5976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434-3p-439573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9433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451-43733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3522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484-438103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20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532-5p-438092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0160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574-3p-43954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793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672-439543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9530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676-438677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6954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685-438674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6782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744-439543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9399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92a-437301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2271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93-437330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8711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080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219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372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862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let-7c-437316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2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let-7g-439539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1586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06a-43955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916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25a-5p-439530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6628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25b-5p-437314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564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26-3p-439533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838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26-5p-437326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843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33a-439535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747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33b-439535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067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34-437329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380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39-5p-439540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857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40-437337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525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-439533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1465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45-43953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877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46a-437313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115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46b-437317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6961</w:t>
            </w:r>
          </w:p>
        </w:tc>
      </w:tr>
      <w:tr>
        <w:trPr/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ample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tector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  <w:vertAlign w:val="subscript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50-437312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664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55-439570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8822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6-437312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550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7-439541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66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84-437311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968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86-439539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99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1-439541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555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2-437310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0172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3b-439559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0359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5-437310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545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9a-3p-439541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434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a-437309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5873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19b-437309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517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00b-439536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990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00c-439541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08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03-437309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703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04-437309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63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0a-437328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776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10-43730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174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1-437309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987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14-439541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041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15-437331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2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22-439538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392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23-439540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119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4-437307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941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5-43730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5498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7a-437328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384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96-5p-437306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925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9a-439522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864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29c-43951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116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0a-437306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508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0b-437329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624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0c-43730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421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0d-437305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9757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0e-439533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670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20-439538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587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24-3p-439563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3418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28-437304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526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31-3p-437304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216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39-3p-439566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9481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42-3p-43953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5054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65-437319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0416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375-437302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864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409-3p-439544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937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u-miR-434-3p-439573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74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51-43733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777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84-438103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82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532-5p-438092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8217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574-3p-43954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605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672-439543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270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676-438677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406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685-438674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770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744-439543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1147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92a-437301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429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93-437330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472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852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567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404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1484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let-7c-437316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32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let-7g-439539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8553</w:t>
            </w:r>
          </w:p>
        </w:tc>
      </w:tr>
      <w:tr>
        <w:trPr/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ample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tector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  <w:vertAlign w:val="subscript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06a-43955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0900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5a-5p-439530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8739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5b-5p-437314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922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6-3p-439533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90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6-5p-437326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7996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3a-439535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142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3b-439535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765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4-437329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898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9-5p-439540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505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0-437337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6772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-439533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0861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5-43953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916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6a-437313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613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6b-437317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639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50-437312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522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55-439570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6428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6-437312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6409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7-439541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1585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84-437311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700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86-439539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278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1-439541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302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2-437310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1493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3b-439559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8943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5-437310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6541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9a-3p-439541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435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a-437309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9372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b-437309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5101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0b-439536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268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0c-439541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732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3-437309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2975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4-437309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2755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a-437328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1829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0-43730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254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-437309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1705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4-439541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7487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5-437331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0295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22-439538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294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23-439540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048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4-437307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927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5-43730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803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7a-437328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9577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96-5p-437306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367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9a-439522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6404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9c-43951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223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a-437306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875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b-437329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006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c-43730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8651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d-437305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342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e-439533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3811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20-439538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8671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24-3p-439563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9509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28-437304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95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31-3p-437304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085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39-3p-439566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7151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42-3p-43953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8290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65-437319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9573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75-437302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6780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09-3p-439544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043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34-3p-439573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3804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51-43733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752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84-438103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6864</w:t>
            </w:r>
          </w:p>
        </w:tc>
      </w:tr>
      <w:tr>
        <w:trPr/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ample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tector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  <w:vertAlign w:val="subscript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532-5p-438092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81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574-3p-43954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6981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672-439543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000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676-438677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207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685-438674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783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744-439543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237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92a-437301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980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93-437330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055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053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029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162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81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let-7c-437316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4466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let-7g-439539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373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06a-43955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737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5a-5p-439530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893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5b-5p-437314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571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6-3p-439533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0669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6-5p-437326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9565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3a-439535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443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3b-439535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6310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4-437329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220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9-5p-439540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118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0-437337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4657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-439533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857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5-43953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442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6a-437313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798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6b-437317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8611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50-437312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481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55-439570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8118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6-437312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137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7-439541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363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84-437311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415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86-439539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449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1-439541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919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2-437310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1982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3b-439559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317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5-437310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822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9a-3p-439541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6899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a-437309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626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b-437309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516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0b-439536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560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0c-439541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09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3-437309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8101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4-437309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4796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a-437328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93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0-43730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122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-437309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9147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4-439541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1084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5-437331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8648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22-439538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564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23-439540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118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4-437307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347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5-43730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9366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7a-437328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61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96-5p-437306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358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9a-439522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927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9c-43951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837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a-437306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975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b-437329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689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c-43730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1716</w:t>
            </w:r>
          </w:p>
        </w:tc>
      </w:tr>
      <w:tr>
        <w:trPr/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ample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tector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  <w:vertAlign w:val="subscript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d-437305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6023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e-439533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271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20-439538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175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24-3p-439563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8344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28-437304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37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31-3p-437304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349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39-3p-439566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024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42-3p-43953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0384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65-437319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674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75-437302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988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09-3p-439544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698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34-3p-439573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497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51-43733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520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84-438103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455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532-5p-438092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0237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574-3p-43954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32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672-439543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0788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676-438677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9428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685-438674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223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744-439543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6550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92a-437301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07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93-437330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6174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840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8678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777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1555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let-7c-437316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8720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let-7g-439539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955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06a-43955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3702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5a-5p-439530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5604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5b-5p-437314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645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6-3p-439533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816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6-5p-437326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8906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3a-439535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754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3b-439535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2335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4-437329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396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9-5p-439540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453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0-437337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802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-439533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0387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5-43953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660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6a-437313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01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6b-437317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8490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50-437312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785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55-439570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3937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6-437312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53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7-439541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3437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84-437311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832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86-439539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734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1-439541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915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2-437310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8788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3b-439559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517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5-437310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091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9a-3p-439541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19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a-437309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30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b-437309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778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0b-439536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2556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0c-439541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824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3-437309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507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4-437309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8297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a-437328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899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0-43730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7375</w:t>
            </w:r>
          </w:p>
        </w:tc>
      </w:tr>
      <w:tr>
        <w:trPr/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ample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tector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  <w:vertAlign w:val="subscript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-437309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528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4-439541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230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5-437331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8730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22-439538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668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23-439540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811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4-437307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086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5-43730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505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7a-437328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699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96-5p-437306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889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9a-439522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172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9c-43951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8822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a-437306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490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b-437329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717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c-43730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388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d-437305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596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e-439533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8658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20-439538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54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24-3p-439563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2957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28-437304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755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31-3p-437304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3547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39-3p-439566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202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42-3p-43953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680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65-437319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7495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75-437302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0524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09-3p-439544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0604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34-3p-439573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168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51-43733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745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84-438103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180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532-5p-438092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692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574-3p-43954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6769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672-439543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544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676-438677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8552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685-438674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387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744-439543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584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92a-437301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49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93-437330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6983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804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000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073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814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let-7c-437316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16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let-7g-439539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952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06a-43955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834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5a-5p-439530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4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5b-5p-437314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987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6-3p-439533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479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6-5p-437326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758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3a-439535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017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3b-439535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0701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4-437329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66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9-5p-439540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9815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0-437337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360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-439533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9542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5-43953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844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6a-437313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663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6b-437317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307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50-437312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185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55-439570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236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6-437312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361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7-439541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042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84-437311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50512</w:t>
            </w:r>
          </w:p>
        </w:tc>
      </w:tr>
      <w:tr>
        <w:trPr/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ample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tector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  <w:vertAlign w:val="subscript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86-439539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596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1-439541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376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2-437310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4470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3b-439559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584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5-437310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425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9a-3p-439541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9862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a-437309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6008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b-437309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694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0b-439536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460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0c-439541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062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3-437309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3989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4-437309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5995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a-437328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782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0-43730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1780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-437309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8614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4-439541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6731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5-437331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2459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22-439538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803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23-439540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940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4-437307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76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5-43730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191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7a-437328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639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96-5p-437306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4922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9a-439522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35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9c-43951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510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a-437306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4030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b-437329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6232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c-43730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82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d-437305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8315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e-439533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09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20-439538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373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24-3p-439563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8901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28-437304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006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31-3p-437304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614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39-3p-439566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47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42-3p-43953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698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65-437319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2470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75-437302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391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09-3p-439544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2747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34-3p-439573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2627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51-43733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76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84-438103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756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532-5p-438092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3764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574-3p-43954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460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672-439543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6097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676-438677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198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685-438674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410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744-439543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8076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92a-437301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443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93-437330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76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7484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426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0081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0102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let-7c-437316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477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let-7g-439539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899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06a-43955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2722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5a-5p-439530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6989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5b-5p-437314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980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6-3p-439533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353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6-5p-437326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36127</w:t>
            </w:r>
          </w:p>
        </w:tc>
      </w:tr>
      <w:tr>
        <w:trPr/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ample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tector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  <w:vertAlign w:val="subscript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3a-439535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1350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3b-439535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6285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4-437329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3953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9-5p-439540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4447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0-437337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441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-439533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1013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5-43953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8891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6a-437313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98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6b-437317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6423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50-437312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6109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55-439570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120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6-437312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4525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7-439541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6084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84-437311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2486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86-439539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7277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1-439541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6278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2-437310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8865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3b-439559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8004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5-437310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3692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9a-3p-439541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5431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a-437309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9701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b-437309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729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0b-439536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5539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0c-439541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2085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3-437309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6330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4-437309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6864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a-437328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7622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0-43730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6187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-437309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618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4-439541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875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5-437331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0692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22-439538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553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23-439540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6979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4-437307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7504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5-43730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1783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7a-437328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6866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96-5p-437306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9597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9a-439522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411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9c-43951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0759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a-437306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7994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b-437329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4455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c-43730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2750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d-437305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3998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e-439533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3193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20-439538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2235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24-3p-439563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0036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28-437304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117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31-3p-437304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4461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39-3p-439566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203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42-3p-43953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632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65-437319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9530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75-437302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5276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09-3p-439544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9828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34-3p-439573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3410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51-43733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3102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84-438103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8269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532-5p-438092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4159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574-3p-43954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246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672-439543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2549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676-438677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8373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685-438674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3882</w:t>
            </w:r>
          </w:p>
        </w:tc>
      </w:tr>
      <w:tr>
        <w:trPr/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ample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tector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  <w:vertAlign w:val="subscript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744-439543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1822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92a-437301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2673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93-437330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979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68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09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371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698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let-7c-437316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889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let-7g-439539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633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06a-43955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426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5a-5p-439530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8283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5b-5p-437314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007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6-3p-439533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207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6-5p-437326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002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3a-439535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469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3b-439535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405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4-437329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282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9-5p-439540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182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0-437337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955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-439533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1557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5-43953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783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6a-437313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110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6b-437317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8798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50-437312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963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55-439570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304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6-437312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703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7-439541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737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84-437311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2286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86-439539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8152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1-439541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604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2-437310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239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3b-439559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900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5-437310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4416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9a-3p-439541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7058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a-437309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34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b-437309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4278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0b-439536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260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0c-439541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9830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3-437309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294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4-437309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6833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a-437328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801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0-43730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0036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-437309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122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4-439541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826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5-437331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8387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22-439538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220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23-439540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813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4-437307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792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5-43730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845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7a-437328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7512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96-5p-437306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0065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9a-439522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7638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9c-43951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229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a-437306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667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b-437329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340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c-43730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760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d-437305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908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e-439533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989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20-439538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903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24-3p-439563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1156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28-437304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5761</w:t>
            </w:r>
          </w:p>
        </w:tc>
      </w:tr>
      <w:tr>
        <w:trPr/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ample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tector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  <w:vertAlign w:val="subscript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31-3p-437304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1532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39-3p-439566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743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42-3p-43953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324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65-437319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891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75-437302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790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09-3p-439544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0196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34-3p-439573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449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51-43733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8164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84-438103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455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532-5p-438092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16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574-3p-43954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678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672-439543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189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676-438677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771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685-438674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818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744-439543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657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92a-437301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288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 D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93-437330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899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292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674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037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310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let-7c-437316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680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let-7g-439539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002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06a-43955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366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5a-5p-439530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905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5b-5p-437314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04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6-3p-439533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18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6-5p-437326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935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3a-439535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17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3b-439535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118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4-437329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087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9-5p-439540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128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0-437337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546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-439533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160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5-43953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685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6a-437313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685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6b-437317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738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50-437312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404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55-439570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926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6-437312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805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7-439541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647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84-437311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4061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86-439539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936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1-439541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6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2-437310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01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3b-439559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556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5-437310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753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9a-3p-439541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413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a-437309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418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b-437309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147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0b-439536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359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0c-439541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906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3-437309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006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4-437309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208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a-437328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755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0-43730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977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-437309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077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4-439541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860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5-437331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59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22-439538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573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23-439540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4063</w:t>
            </w:r>
          </w:p>
        </w:tc>
      </w:tr>
      <w:tr>
        <w:trPr/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ample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tector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  <w:vertAlign w:val="subscript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4-437307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725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5-43730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954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7a-437328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394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96-5p-437306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142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9a-439522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130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9c-43951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577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a-437306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869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b-437329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370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c-43730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815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d-437305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427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e-439533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221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20-439538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265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24-3p-439563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778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28-437304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311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31-3p-437304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598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39-3p-439566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378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42-3p-43953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107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65-437319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541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75-437302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026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09-3p-439544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976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34-3p-439573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857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51-43733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408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84-438103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938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532-5p-438092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441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574-3p-43954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199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672-439543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301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676-438677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460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685-438674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22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744-439543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820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92a-437301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624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93-437330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539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001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749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245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642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let-7c-437316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35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let-7g-439539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51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06a-43955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538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5a-5p-439530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863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5b-5p-437314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527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6-3p-439533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627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6-5p-437326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584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3a-439535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642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3b-439535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143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4-437329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0971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9-5p-439540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665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0-437337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260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-439533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579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5-43953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911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6a-437313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647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6b-437317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670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50-437312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331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55-439570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745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6-437312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180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7-439541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145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84-437311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4619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86-439539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657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1-439541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788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2-437310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421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3b-439559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520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5-437310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8403</w:t>
            </w:r>
          </w:p>
        </w:tc>
      </w:tr>
      <w:tr>
        <w:trPr/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ample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tector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  <w:vertAlign w:val="subscript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9a-3p-439541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914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a-437309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106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b-437309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077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0b-439536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997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0c-439541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0056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3-437309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453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4-437309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264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a-437328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391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0-43730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985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-437309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828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4-439541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682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5-437331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628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22-439538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295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23-439540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526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4-437307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314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5-43730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063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7a-437328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349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96-5p-437306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655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9a-439522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322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9c-43951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59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a-437306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096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b-437329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905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c-43730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48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d-437305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525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e-439533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465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20-439538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703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24-3p-439563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223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28-437304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71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31-3p-437304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755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39-3p-439566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745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42-3p-43953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979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65-437319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51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75-437302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435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09-3p-439544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836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34-3p-439573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297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51-43733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534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84-438103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787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532-5p-438092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509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574-3p-43954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44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672-439543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089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676-438677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491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685-438674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019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744-439543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456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92a-437301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87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3-4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93-437330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290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438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799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594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610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let-7c-437316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459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let-7g-439539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977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06a-43955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4976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5a-5p-439530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334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5b-5p-437314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390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6-3p-439533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490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6-5p-437326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236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3a-439535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204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3b-439535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735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4-437329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831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9-5p-439540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571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0-437337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2569</w:t>
            </w:r>
          </w:p>
        </w:tc>
      </w:tr>
      <w:tr>
        <w:trPr/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ample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tector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  <w:vertAlign w:val="subscript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-439533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525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5-43953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842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6a-437313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317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6b-437317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84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50-437312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98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55-439570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716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6-437312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236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7-439541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50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84-437311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854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86-439539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157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1-439541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918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2-437310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109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3b-439559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382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5-437310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35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9a-3p-439541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238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a-437309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436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b-437309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713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0b-439536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79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0c-439541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303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3-437309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585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4-437309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613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a-437328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841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0-43730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568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-437309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765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4-439541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428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5-437331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905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22-439538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220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23-439540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269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4-437307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929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5-43730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314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7a-437328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002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96-5p-437306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731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9a-439522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610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9c-43951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25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a-437306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799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b-437329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149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c-43730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338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d-437305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151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e-439533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638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20-439538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806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24-3p-439563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772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28-437304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690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31-3p-437304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165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39-3p-439566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201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42-3p-43953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614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65-437319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735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75-437302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993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09-3p-439544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329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34-3p-439573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627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51-43733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448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84-438103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330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532-5p-438092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994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574-3p-43954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097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672-439543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889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676-438677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586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685-438674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630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744-439543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908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92a-437301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071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93-437330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235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875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9064</w:t>
            </w:r>
          </w:p>
        </w:tc>
      </w:tr>
      <w:tr>
        <w:trPr/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ample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tector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  <w:vertAlign w:val="subscript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31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853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let-7c-437316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718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let-7g-439539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956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06a-43955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82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5a-5p-439530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134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5b-5p-437314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94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6-3p-439533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774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6-5p-437326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288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3a-439535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743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3b-439535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458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4-437329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791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9-5p-439540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274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0-437337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63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-439533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714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5-43953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477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6a-437313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576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6b-437317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022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50-437312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856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55-439570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172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6-437312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346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7-439541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79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84-437311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850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86-439539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056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1-439541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479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2-437310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465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3b-439559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709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5-437310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717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9a-3p-439541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173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a-437309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029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b-437309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103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0b-439536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32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0c-439541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553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3-437309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361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4-437309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142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a-437328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4920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0-43730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430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-437309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445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4-439541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902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5-437331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186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22-439538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347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23-439540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682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4-437307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813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5-43730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072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7a-437328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322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96-5p-437306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678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9a-439522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193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9c-43951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37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a-437306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299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b-437329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122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c-43730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606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d-437305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376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e-439533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311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20-439538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848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24-3p-439563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71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28-437304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855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31-3p-437304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344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39-3p-439566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67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42-3p-43953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311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65-437319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25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75-437302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605</w:t>
            </w:r>
          </w:p>
        </w:tc>
      </w:tr>
      <w:tr>
        <w:trPr/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ample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tector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  <w:vertAlign w:val="subscript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09-3p-439544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647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34-3p-439573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321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51-43733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644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84-438103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20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532-5p-438092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835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574-3p-43954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740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672-439543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64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676-438677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139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685-438674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706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744-439543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3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92a-437301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136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7-8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93-437330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547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93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779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144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613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let-7c-437316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974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let-7g-439539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340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06a-43955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049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5a-5p-439530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805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5b-5p-437314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004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6-3p-439533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820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6-5p-437326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434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3a-439535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375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3b-439535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469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4-437329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983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9-5p-439540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10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0-437337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206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-439533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045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5-43953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983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6a-437313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461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6b-437317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683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50-437312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800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55-439570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134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6-437312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414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7-439541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091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84-437311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342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86-439539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678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1-439541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874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2-437310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777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3b-439559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403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5-437310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169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9a-3p-439541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966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a-437309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659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b-437309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596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0b-439536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53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0c-439541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407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3-437309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383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4-437309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59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a-437328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587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0-43730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394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-437309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023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4-439541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251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5-437331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809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22-439538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531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23-439540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771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4-437307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635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5-43730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261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7a-437328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708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96-5p-437306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369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9a-439522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0028</w:t>
            </w:r>
          </w:p>
        </w:tc>
      </w:tr>
      <w:tr>
        <w:trPr/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ample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tector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  <w:vertAlign w:val="subscript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9c-43951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763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a-437306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158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b-437329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152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c-43730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187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d-437305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58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e-439533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053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20-439538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479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24-3p-439563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511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28-437304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131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31-3p-437304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449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39-3p-439566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904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42-3p-43953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575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65-437319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521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75-437302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087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09-3p-439544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02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34-3p-439573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399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51-43733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758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84-438103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898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532-5p-438092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195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574-3p-43954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351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672-439543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527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676-438677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261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685-438674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650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744-439543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856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92a-437301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216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1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93-437330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585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689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090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435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ammU6-439547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737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let-7c-437316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456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let-7g-439539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819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06a-43955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488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5a-5p-439530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832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5b-5p-437314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16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6-3p-439533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089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26-5p-437326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783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3a-439535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946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3b-439535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434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4-437329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973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39-5p-439540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716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0-437337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128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-439533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55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5-43953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035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6a-437313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705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46b-437317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003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50-437312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108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55-439570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414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6-437312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679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7-439541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542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84-437311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406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86-439539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422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1-439541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779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2-437310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341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3b-439559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960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5-437310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653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9a-3p-439541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057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a-437309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698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19b-437309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188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0b-439536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881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0c-439541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5534</w:t>
            </w:r>
          </w:p>
        </w:tc>
      </w:tr>
      <w:tr>
        <w:trPr/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ample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tector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  <w:vertAlign w:val="subscript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3-437309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757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4-437309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175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0a-437328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4223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0-437308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450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-437309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283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4-439541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013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15-437331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352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22-439538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589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23-439540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278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4-437307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414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5-43730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614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7a-437328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911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96-5p-437306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5624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9a-439522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40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29c-43951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036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a-437306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435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b-437329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472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c-43730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353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d-437305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093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0e-439533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689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20-439538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790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24-3p-439563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723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28-4373049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834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31-3p-437304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930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39-3p-439566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683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42-3p-439537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786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65-437319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76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375-4373027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3378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09-3p-439544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615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34-3p-4395734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00217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51-43733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53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484-438103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83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532-5p-438092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0055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574-3p-439546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939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672-439543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4106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676-438677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361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685-4386748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4612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744-4395435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403</w:t>
            </w:r>
          </w:p>
        </w:tc>
      </w:tr>
      <w:tr>
        <w:trPr>
          <w:trHeight w:val="255" w:hRule="atLeast"/>
        </w:trPr>
        <w:tc>
          <w:tcPr>
            <w:tcW w:w="31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92a-4373013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4557</w:t>
            </w:r>
          </w:p>
        </w:tc>
      </w:tr>
      <w:tr>
        <w:trPr>
          <w:trHeight w:val="255" w:hRule="atLeast"/>
        </w:trPr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 16-19 wks 2 A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mu-miR-93-4373302</w:t>
            </w:r>
          </w:p>
        </w:tc>
        <w:tc>
          <w:tcPr>
            <w:tcW w:w="31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4133</w:t>
            </w:r>
          </w:p>
        </w:tc>
      </w:tr>
    </w:tbl>
    <w:p>
      <w:pPr>
        <w:pStyle w:val="Normal"/>
        <w:rPr/>
      </w:pPr>
      <w:r>
        <w:rPr/>
        <w:t>C</w:t>
      </w:r>
      <w:r>
        <w:rPr>
          <w:vertAlign w:val="subscript"/>
        </w:rPr>
        <w:t>T</w:t>
      </w:r>
      <w:r>
        <w:rPr/>
        <w:t xml:space="preserve"> values of miRNA expressed in all samples.  These miRNAs were considered as candidates for circulating endogenous control candidates.  miRNA names and identification numbers are from the TaqMan</w:t>
      </w:r>
      <w:r>
        <w:rPr>
          <w:vertAlign w:val="superscript"/>
        </w:rPr>
        <w:t>®</w:t>
      </w:r>
      <w:r>
        <w:rPr/>
        <w:t xml:space="preserve"> </w:t>
      </w:r>
      <w:r>
        <w:rPr>
          <w:lang w:eastAsia="zh-CN"/>
        </w:rPr>
        <w:t>Rodent</w:t>
      </w:r>
      <w:r>
        <w:rPr/>
        <w:t xml:space="preserve"> MicroRNA qRT-PCR array</w:t>
      </w:r>
      <w:r>
        <w:rPr>
          <w:lang w:eastAsia="zh-CN"/>
        </w:rPr>
        <w:t xml:space="preserve"> card </w:t>
      </w:r>
      <w:r>
        <w:rPr>
          <w:lang w:eastAsia="zh-CN"/>
        </w:rPr>
        <w:t xml:space="preserve">A </w:t>
      </w:r>
      <w:r>
        <w:rPr>
          <w:lang w:eastAsia="zh-CN"/>
        </w:rPr>
        <w:t>v2.0</w:t>
      </w:r>
      <w:r>
        <w:rPr>
          <w:lang w:eastAsia="zh-CN"/>
        </w:rPr>
        <w:t xml:space="preserve">.  </w:t>
      </w:r>
    </w:p>
    <w:sectPr>
      <w:type w:val="nextPage"/>
      <w:pgSz w:w="12240" w:h="1872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5T14:08:00Z</dcterms:created>
  <dc:creator>HFHS</dc:creator>
  <dc:description/>
  <cp:keywords/>
  <dc:language>en-US</dc:language>
  <cp:lastModifiedBy>HFHS</cp:lastModifiedBy>
  <dcterms:modified xsi:type="dcterms:W3CDTF">2011-10-10T19:28:00Z</dcterms:modified>
  <cp:revision>12</cp:revision>
  <dc:subject/>
  <dc:title>Sample</dc:title>
</cp:coreProperties>
</file>